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120"/>
        <w:jc w:val="left"/>
        <w:rPr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S2 Table. </w:t>
      </w:r>
      <w:r>
        <w:rPr>
          <w:b/>
          <w:sz w:val="24"/>
          <w:szCs w:val="24"/>
        </w:rPr>
        <w:t>The characteristic sequences for the secondary structures of RNAs in S2 Fig (A, G, C and U located in the base pairs are denoted as a, g, c and u).</w:t>
      </w:r>
    </w:p>
    <w:p>
      <w:pPr>
        <w:pStyle w:val="Normal"/>
        <w:autoSpaceDE w:val="false"/>
        <w:spacing w:lineRule="auto" w:line="360" w:before="0" w:after="120"/>
        <w:jc w:val="left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286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pecies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NA characteristic sequ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01.Methanolobus.tindarius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gagUUuggcggcCAUAgcggcgggGCAAuuccuguACCCAUCCCGAACacagAAgauAAGcccgccUgcGuucuauaCUGuacuaaagUauGAGAgucuuugggaAAuauggaaCgcugccaUcu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01.Pyrobaculum.aerophilum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ccccuAAcccggcCAUAggcgccgguGAUAcgcccggUCUCAUCAGAACccggAAgcuAAGgccggcgccGcgcucggGAGuacugggcUccGCGAgggcccgggaAAccggcgugcugggAgggggcU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01.Pyrodictium.occultum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uggcccgacccggcCAUAgcggccggGCAAcacccggACUCAUGUCGAACccggAAguuAAGccggccgcGuugggggAUGcuguggggUccGCGAggccccgcagCGcccccaagccgggAucgggcc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01.Thermococcus.celer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guAcggcgguCAUAgcggcgggGUCAcacccggUCUCGUUUCGACCccggAAguuAAGcccgccAgcGaucccggUUGuacugcccUccGGGAgggggcgggaAGccggggaCgccgccggccAC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25.AF399707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UUAUAcccgcUUAAUUCAUUcagAucuGUAAUagaAcugUCAUUCAACCCCAAAAAUCUAGUGCUGAUAUAACCUUCaccaauuaGGUUCAAAuaagugguAAUgcgggACAAaagacUaucGAcauUugauaCACUAUUuaucaauggaugucuuAUUUUUUU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25.U22349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UUAUAcccgcAUAUCAUUcagAcccUUUAUggaAcugUCAUUCAACCCCAAAAAUCUAGUGCAAAUAUUGUCUUAauuacuuaGGCUAAAAGAAAuaaguauuAAAgcgggACaaggcaucGAcauUugauaCAAAUAUUgaucaauggaugucuuAUUUU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25.U22354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UUAUAcccgcACAUUCACUcaaAucuGUAAUagaCuugUCAUUCAACCCCAAAAAUCUAGUGCAAAUAUUACCUUCgccaauuaGGUACAAuuaaugguUCUCgcgggACAAaagacUaucGAcauUugauaCAUUAUUuaucaauggaugucuuAUUUUUCU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374.AF019230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UcUgUAcuaguuGGCCgacuagCUcUgUACCUGgcggACccgUgguggaacuGACGaguucGGAAcacccggccgcAAcccugggaGACGucccgggg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374.AF033811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UcGgUAcuaguuAGCUaacuagCUcUgUAUCUGgcggACccgUgguggaacuGACGaguucGGAAcacccggccgcAAcccugggaGACGucccaggg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374.AF411814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UcUgUAcuaguuGGCCgacuagCUcUgUAUCUGgcggACccgUgguggagcuGACGaguucGGAAcacccggccgcAAcccugggaGACGucccaggg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374.AJ583798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UuUgUAcuaguuGGCCgacuagCUcUgUACCUGgcggACccgUgguggaacuGACGgguucGGAAcacccggccgcAAcccugggaGACGucccaagg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374.J02266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UcUgUAcuaguuAGCUaacuagCUcUgUAUCUGgcggACccgUgguggaacuGACGaguucGGAAcacccggccgcAAcccagggaGACGucccaggg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374.K02729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UcUgUAcuaguuGGCCgacuagCUcUgUAUCUGgcggACccgUgguggaacuGACGaguucGGAAcacccggccgcAAcccugggaGACGucccgggg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109.AB169770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UCCAuaucuuaaaGAAACAGCuuuCAAgugcCuuuCugCAGUUUUUcaggagcgcaagauaGAU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109.K00927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UUCGuaucuuaagGAAACAGCuuuCAAgugcCuuuACugCAGUUUUUcaggagcgcaagauaGAU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109.M18895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UCCAuaucuuaaaGAAACAGCuuuCAAgugcCuuuCugCAGUUUUUcaggagcgcaaggaaUUA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163.AF229821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cuuuccCUGAAGAgacgAAGUGAUCAAGAGAUUGAAGACGAGUGAACUAAUUUUUUUUAAUAAAAAGUUCACCACGACUCCUCCUUCUCUCACAagucGAAacucAgaguCggaaa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163.AF404041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cuuuccCUGAAGAgacgAAGUGAUCAAGAGAUUGAAGACGAGUGAACUAAUUUUUUUAUAAAAGUUCACCACGACUCCUCCUUCUCUCACAagucGAAacucAgaguCggaaa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163.AF404051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cuuuccCUGAAGAgacgAAGUGAUCAAGAGAUCGAAGACGAGUGAACUAAUUUUUUUAAAUAAAAAGUUCACCACGACUCCUCCUUCUCUCACAagucGAAacucAgaguCggaaa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163.X52041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cuuuccCUGAAGAgacgAAGUGAUCAAGAGAUUGAAGACGAGUGAACUAAUUUUUUUAAUAAAAGUUCACCACGACUCCUCCUUCUCUCACAagucGAAacucAgaguCggaaa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08.AF170504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auaaguCugugcUAAgcacaCUGAUGAgucuCUGAAAUGagacGAAacuuau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08.AJ005299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UaagaguCugugcUAAgcacaCUGAUGAaucuCUGAAAUGagacGAAacucuu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08.AJ005300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UaagaguCuguggUAAgcacaCUGAUGAgucuCUGAAAUGagacGAAacucuu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08.AJ005302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AaagaguCugugcUAAgcacaCUGAUGAgucuCUGAAUUGagacGAAacucuu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08.AJ241845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augaguCugugcUAAgcacaCUGAUGAgucuCUGAAAUGagacGAAacucau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08.M83545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aagaguCugugcUAAgcacaCUGACGAgucuCUGAGAUGagacGAAacucuu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94.AB037947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UGGCCGGCAUGgccccagccUCCUCGCUggcGCCGGCUGGGCAAcgauccgaggggaCUGuCccucucGagAaucgGCAAAuggggcC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94.L22063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UGGCCGGCAUGgccccagccUCCUCGCUggcGCCGGCUGGGCAAcgauccgagggagCUAcUccucucGagAaucgGCAAAuggggcC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94.M84917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UGGCCGGCAUGgucccagccUCCUCGCUggcGCCGGCUGGGCAAcauuccgaggggaCCGuCcuccucggUaaugGCGAAugggacCC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164.AF111997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CagugcCGGGgccAcgcgGAGUAcgAUcgAGgguACAgcaca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164.L06253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CagugcCGGGgccAcgcgGAGUAcgAUcgAGgguACAgcacu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164.U52595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CagugcCGGGgccAcgcgGAGUAcgAUcgAGgguACAgcacu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164.Y15936.2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UgaugcCGAGgccAcgccGGGUAggAUcgAGgguACAgcauc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165.D13096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CUACUCUUGUACAGAAUGGUAAGCCAAgugUcaauaggAGGUACAAGCAAccuauugcauAUU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165.X51325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CUAGUCUUAUACACAAUGGUAAGCCAgugGuaguaaaGGUAUAAGAAAuuugcuaCuauGUU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165.X66717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CUACUCUUGUACAGAAUGGUAAGCACguguaauaggAGGUACAAGCCACccuauugcauAUU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524.U81811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ACGUAGCUGAGCGCGUUUGAUAUAGUGAUAAAUGCCUGCugccugGGCUCAACAUCAAAUGcaggcaUAAACaucgcAACUAGCAACAAggaggAuggUUUUUAguacgUAGGcauugcggaacCCUCAACGUGAAGAAguucaGAUAGAgcaaugAAUcgugcAugcuagAGUCAUUGGUUCGACCuaguaUCUUUCGAAGAUUUccaUUccuucgcgau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524.U81814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CUUGAUCUCUGUAUUUGUUUCUAUUUUGAACAUUUGCCUGCuaccuuGGCAUAACAUCAAUaagguaCAACaucgcAAAAAGUCAUCAuaaggUgggUUUUAguacgUAGGcgcuguagaacUUAAUUguucuGAUAGAgcagcgAGUcgugcAugcuagUCUAACAUUUCUUGCUACcuaguaUCUUUAGAAGAUUUcccUCccuuagcggu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40.AE016759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uuuccguGUCCAuccuuGUUAAAACaagaaAUUUUacggaauAACCCAUUuugcccgaCCgaucAUCCacgCAgcAAUGgcGUAAGAcguAUUgaucUUucaggcagUUAGCgggcugcggguUGCAGUCCuuaccggUAGAUggaaaUAUUucuggAGAGUAAUACccaguCUGuuucuCUGAUAAUugcgcuguuuuucCGCAUgaaaaacgggcaaccgaCACUCUGCgccucUUUGAGCUGAcgauaacGUGAgguuggcgACGCGACUAGACACgaggcCAucgguUCACACccggaaaGGCGUUACUUUgcccgcagcuuAGUCGUCA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40.AL627269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uuuccgcACCGAAAcuuguUAAAacaaaAAGUUUAgcggaauAACCCAUUuugucugaCCgaucAUCAacgCAggAAUGgcGUAAGAcguAUUgauuUUucagacagUUAGCgggcugcggguUGCAGUCCuuaccggUAGAUaggauCUUCucuggAGAGUAAUGCccaggCUGcuuccCUGAUAAUugcGcuguguuucCGUAUgaaauacaggcaaccgaCACUCUGCgccucUUUGAGCUGAcgauaaccGUGAgguuggcgACGCGAAAUAGUCACgaggcCAucgguUCAUGCccgguaaGGCGUCACCAUgcccgcagcuuAGUCGUCA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40.D90744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uuuccguGUCCAuccuuGUUAAAACaagaaAUUUUacggaauAACCCAUUuugcccgaCCgaucAUCCacgCAgcAAUGgcGUAAGAcguAUUgaucUUucaggcagUUAGCgggcugcggguUGCAGUCCuuaccggUAGAUggaaaUAUUucuggAGAGUAAUACccaguCUGuuucuUUGAUAAUugcGcuguuuuucCGCAUgAAAAAcgggcaaccgaCACUCUGCgccucUUUGAGCUGAcgauaaccGUGAgguuggcgACGCGACUAGACACgaggcCAucgguUCACACccggaaaGGCGUUACUUUgcccgcagcuuAGUCGUCA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24.AF221913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UUaauuagagggAUuggaagguuccGCUUAUGCUAACCCUAAUAUUGGGGGUCUGUUGAAAAccucuUUAAGAUAugcguguugUUUUAUUGGCUGACUUUcagcgcgcaUUGagaggAGUUGCUGCCCAGGACUAAAAAAUGUCAGCUGggaguCcuuccucucccuuauuucugccuCACAACCUGGAcucuuuaUUUAgcggugccccAUUUGUCGAGGCcgcagUcaguCUuguUCUUauaCGCUgcuguugcgAagagUUCGUcucuGUCAGCCUCCggggcaacgcCUUGAAUUuggagagCCUGGGAAUGUAACAAGggguaggGAAAAUAACGAgagcugAguugGCUUCUCCUGugcUGuuccUGAGCUGUggaaCUUgcaAUCGcagucggcucUGACACU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24.AF221921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GCGGGuugcgggagCugcgagcggccgUCUCGUCUAACCCUAAAGAGAAAggcguagguGCUUGgccuGGCGACUcgcccgcugUUUUUUGGCUGGCUUUcagcgggugAAgaggcCCAAGaccuaCcgccACCCACCGUCUAGUGUCUUAAGGGCACAAAGUCCUGCCCGCCACCCUUCGAGGAGCGAAACCCAAAAAAGUCAGCCCCuggccgCCUcucgcccucucgcaacccgcCUccgucccAgccucCAUCcccgcCCCAGGCcgcggUcgguCCgggCUUCUUCGGAAGUcccGUUgccgucgcgAagagUUCGCcucuGUCAGCCgcgggGCUUggggcCAgggacggGACCCUGUCCgcaggGAGAGAAACUggagccGggcccUCCACGgugccucccCGAGCUGUgggaUCugcacCCgggacuCgaaccCUACACU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24.AF221939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GGUUGUGGAGGGUGGGccugggaggggaagCggucaGUUUUUGUCUAACCCUAACUGAGAAGggcguaggcGCCGCgcuuuUGUUUCCcgcacgcugUUUUUUUCGCUGACUUUcagcgggcgGAaaagcCUCGgccuaccgccGUCCACCGUACAGUUUGGAGCAAACAAAAAAUGUCAGCUGCugacuUGCucgccccucccaggACccugcggUGGCUCgccuccuuAGcccccgCGUcccgcCUAGAGGCcgcggUcggcCCgggGCUUCUCCGGAGGCAcccAUUgccgucgcgAagaguUGGgcucuGUCAGCCgcgggUCCCUugggggGGCCGAgggCgaggcUCUGAccgcaggGAGAGAAACGGgagcAggucccCGCGCGCGgugcgcUucccUGAGCUGUgggaCuugcacCCgggacuGGgcucAGACACA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24.U85256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GGUUGCGGAGGGUGGGccugggagggguggUggccaUUUUUUGUCUAACCCUAACUGAGAAGggcguaggcGCCGUgcuuuUGCUCCCcgcgcgcugUUUUUCUCGCUCACUUUcagcgggcgGAaaagcCUCGgccugCcgcUUCCACCGUUCAUUCUAGAGCAAACAAAAAAUGUCAGCUGCuggccCGUucgccccucccgggGAccugcggCGGGUCgccugcccAgcccccgaACcccgcCUGGAGGCcgcggUcggcCCgggGCUUCUCCGGAGGCAcccACUgccaccgcgAagaguUGGgcucuGUCAGCCgcgggUCUCucgggggcGAgggcGagguUCAGGCCUUUCAGGccgcaggAAGAGGAACGgagcgagucccCGCGCGCGgcgcgAUucccUGAGCUGUgggacgugcACCCaggacucGgcucACACAUG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19.K01563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gcuggucCGAGUgcaguggUGUUUACAACUAAUUGAUCACAACCAGUUACAGAUUUCUUUGUUCCUUCUCCACUCccacugcUUCACUUgacuagccU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19.L27537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gcuggucCGAAAguaguggGUUAUCACAGAAAUUAUUACAGUUAGUUUCACUAACCUUUCUAAGUUCCACCccacugcUAACCUUgacuggucU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19.U34827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guuggucCGAGAguaguggUGUUUACAACUAAUUGAUCACAACCAGUUACAGAUUUCUUUGUUCCUUCUCCGCUCccacugcUUCACUUgaccagccU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30.AY090598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aucgucaCUAAucgaagcUUACAAAAAUGgaguaaAGGAAUUUUUCUUCuuacucAAUAUUAAUgcuuuggGUUGAAAGUCUCCCACCAAuucaUAUGcggaAAACGuaaugagauuuaaaaaauUUAaauuCuuuaaauCAAcucauuaAgagaaauaucUUUAgauauUUCUCUUCuugACCCaguaCUCUguuACaggagcgcugguguuuucuUCGGUACUGGAuuccUUAUAUAUggaaUCUAAACCAUAGUUAugacgauUGcucuuuccCAUGCUggaucgagUAACCCAAUGGAGC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30.AY090601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aucgucaCAAAucgaagcUUACAAAAUGgaguaaAAUUUUUUuuacucAGUAAUAUgcuuuggGUUGAAAGUCUCCCACCAAuucgUAUGcggaAAACGuaaugagauuuaaaaauuUUAaauuGuuuaaauCAAcucauuaAggaggaugccCUUGgguauUCUGCUUCuugACCUgguaCCUCuauuGCaggguacugguguuuucuUCGGUACUGGAuuccguUUGUauggaaUCUAAACCAUAGUUAugacgauUGcucuuuccCGUGCUggaucgagU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030.AY090604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aucgucaCAAAucgaagcUUACAAAAUGgaguaaAAUUUUUUuuacucAGUAAUAUgcuuuggGUUGAAAGUCUCCCACCAAuucgUAUGcggaAAACGuaaugagauuuaaaaauuCUAaauuGuuuaaauCAAcucauuaAggaggaugccCUUGgguauUCUGCUUCuugACCUgguaCCUCuauuGCaggguacugguguuuucuUCGGUACUGGAuuccguUUGUauggaaUCUAAACCAUAGUUAugacgauUGcucuuuccCGUGCUggaucgagUAACCCAAUGGAGC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100.X04992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gaUgugagggCgaUCUggCUGCgacaucugucAccccaUUgaucgccAGGGUUGAUUCggcUgaucuggCUggCUAggcgggugucCccUucCUcccucacCGCuccAUGUGCGucccucccgaAgcUGCGCgcucggucgAAGAggaCGACCAuccCcgaUAgaggAggACCGGUCUUCGGUCAAGGGUAUACGAGUAgcuGCGcuCcccugcUAGAACcuccAAacaagCUCUCAAGGUCCAuuuguAggagAACguagggUagUCAagcUUCCAAGACUCCAGACACAUCCaaaUgaggcgcugcAUGUGgcaguCUgccuuUCuu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503.AF230358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UAACUAGaucacaGAGAugugauGGAAAauaguugAugaguuguuuaAUUuuaagaAUUUUUAucuuaaUUAAGGAAggagugauUucAAUGGCACAAgaUaucauuucAACAAucggugacUUAGUAAAAUGgAuuaucgaCACagugaaCAAAuucacuAAAAAAUAagauGaauaaUUAAuuacUUUCAUUguaaAUuuguuaucuUCguauaguacuAAAAguaugAguuauuaagCCAUCCCAAcuuaauaaccauguAAAauuagcaagugAGUAAcauuugcuaguAgaguuAGUUUCCUUGgacucagugcuacguAUUUUUCUuaauuaucAUUACAgauaauuaUUUCuagcAUGUAAgcuaUCGuaaacaacAucgauuuaucaUUAUUugauaaauAAAAUuuuuuucaUAauuaauAACAUCCCCAAAAauagauugaaaaaauaacuguAAAACAUUCCCUUAAUAAUAAGUAG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503.AF288215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UAACUAGauuacaGAGAugugauGGAAAauaguugAugaguuguuuaAUUuuaagaAUUUUUUAucuuaaUUAAGGAAggagugauUucAAUGGCACAAgaUaucauuucAACAAucagugacUUAGUAAAAUGgAuuaucgaCACagugaaCAAAuucacuAAAAAAUAagauGaauaaUUAAuuacUUUCAUUguaaAUuuguuaucuUCguauaguacuAAAAguaugAguuauuaagCCAUCCCAAcuuaauaaccauguAAAauuagcaagugAGUAAcauuugcuaguAgaguuAGUUUCCUUGgacucagugcuauguAUUUUUCUuaauuaucAUUACAgauaauuaUUUCuagcAUGUAAgcuaUCGuaaacaacAucgauuuaucaUUAUUugauaaauAAAAUuuuuuucaauuaauAACAUCCCCAAAAauagauugaaaaaauaacuguAAAACAUUCCCUUAAUAAUAAGUAUGGgucgugagcCCCUCCCAAgcucgcgg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503.BX571856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UAACUAGaucacaGAGAugugauGGAAAauaguugAugaguuguuuaAUUuuaagaAUUUUUAucuuaaUUAAGGAAggagugauUucAAUGGCACAAgaUaucauuucAACAAucggugacUUAGUAAAAUGgAuuaucgaCACagugaaCAAAuucacuAAAAAAUAagauGaauaaUUAAuuacUUUCAUUguaaAUuuguuaucuUCguauaguacuAAAAguaugAguuauuaagCCAUCCCAAcuuaauaaccauguAAAauuagcaagugAGUAAcauuugcuaguAgaguuAGUUUCCUUGgacucagugcuauguAUUUUUCUuaauuaucAUUACAgauaauuaUUUCuagcAUGUAAgcuaUCGuaaacaacAucgauuuaucaUUAUUugauaaauAAAAUUuuuuuucaauuaauAACAUCCCCAAAAauagauugaaaaaauaacuguAAAACAUUCCCUUAAUAAUAAGUAUGgucgugagcCCCUCCCAAgcucgcgg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505.AE016760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CUUCCGAUGUAGGCCCGUAUUCUUcgccuguacCACGGGUCGGUUUUAguacaggcgUUUUCU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505.AL627270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CUUCCGAUGUAGACCCGUCCUCCUUcgccugcguCACGGGUCCUGGUUAgacGcaggcgUUUUCU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551.AF465792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gcgACacggauuCcagugcAUAucuuagugauACUCCAGUUAACUCCAUacuuuccCugCaauacgcuAUUCgccucagauguaUcuggGUGguugCuccACUAAGCCCAggaAuaAccAGccagUuacauuugaggcCAUUUGGGCUUAagcguauuCcaUggaaaguUGUCGUCCCAUAUUUCGAAAAUUAaauuccgAGCcagcaagaaaAucuuCucugUUacaauuugAcauagcuaAaaaCugUACUAaucaaaAUGAAaaauguuuCucuugggCguaauCUCAUACAAUGauuacccuUAaagaUCgaacauuuAAACAAUAAUAuuugauAUGAUAUUUUcaAuuuCuaUgcuaugCcaaagUgucugAcauAAUCAAACAuuugcacauucuUUGACCAagaauAguCAgcaaaUUGUAUUUUCAAUCAaugcagaccAUauguUCcaguUUCGgagauuuuuugcugCCAAAcggaauaCUUAUAAAAACCCACAUUCUAUUUACaucacuaagaAGAgcauugCaaucuguUUag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551.M32123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gcgACacggauuCcagugcAUAucuuagugauACUCCAGUUAACUCCAUacuuuccCugCaauacgcuAUUCgccucagauguaUuuggGUGguugCuccACUAAAGCCCAggaAuaUccAGccagUuacauuugaggcCAUUUGGGCUUAagcguauuCcaUggaaaguUUUCUCCCCACAUUUCGGAAAUUAaauuccgAGCcagcaagaaaAucuuCucugUUacaauuugAcauggcuaAaaaCugUACUAaucaaaAUGAAaaauguuuCucuugggCguaauCUCAUACAAUGauuacccuUAaagaUCgaacauuuAAACAAUAAUAuuugauAUGAUAUUUUcaAuuuCuaUgcuaugCcaaagUgucugAcauAAUCAAACAuuugcacauucuUUGACCAagaauAguCAgcaaaUUGUAUUUUCAAUCAaugcagaccAUauguUCcaguUUCGgagauuuuuugcugCCAAAcggaauaCUUAUAAAAACCCACAUUCUAUUUACaucacuaagaAGAgcauugCaaucuguUUag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00551.M32124.1</w:t>
            </w:r>
          </w:p>
        </w:tc>
        <w:tc>
          <w:tcPr>
            <w:tcW w:w="7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gcgACacggauuCcagugcAUAucuuagugauACUCCAGUUAACUCCAUacuuuccCugCaauacgcuAUUCgccucagauguaUcuggGUGguugCuccAUUAAAGCCCAggaAuaUccAGccagUuacauuugaggcCAUUUGGGCUUAagcguauuCcaUggaaaguUUUCGCCCCACAUUUCGGAAAUUAaauuccgAGCcaucaagaaaAucuuCucugUUacaauuugAcauagcuaAaaaCugUACUAaucaaaAUGAAaaauguuuCucuugggCguaauCUCAUACAAUGauuacccuUAaagaUCgaacauuuAAACAAUAAUAuuugauAUGAUAUUUUcaAuuuCuaUgcuaugCcaaagUgucugAcauAAUCAAACAuuugcacauucuUUGACCAagaauAguCAgcaaaUUGUAUUUUCAAUCAaugcagaccAUauguUCcaguUUCGgagauuuuuugcugCCAAAcggaauaCUUAUAAAAACCCAAAUUCUAUUUACaucacuaagaAGAgcauugCaaucuguUUag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40:00Z</dcterms:created>
  <dc:creator>Jialiang</dc:creator>
  <dc:description/>
  <cp:keywords/>
  <dc:language>en-US</dc:language>
  <cp:lastModifiedBy>Jialiang Yang</cp:lastModifiedBy>
  <dcterms:modified xsi:type="dcterms:W3CDTF">2016-05-05T00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